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9AA60" w14:textId="5CFC0EDF" w:rsidR="003132D1" w:rsidRPr="00464B38" w:rsidRDefault="003132D1" w:rsidP="003132D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22A8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Pr="00CB22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B22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64B38">
        <w:rPr>
          <w:rFonts w:ascii="Times New Roman" w:hAnsi="Times New Roman" w:cs="Times New Roman"/>
          <w:sz w:val="24"/>
          <w:szCs w:val="24"/>
        </w:rPr>
        <w:t xml:space="preserve"> </w:t>
      </w:r>
      <w:r w:rsidRPr="00464B38">
        <w:rPr>
          <w:rFonts w:ascii="Times New Roman" w:hAnsi="Times New Roman" w:cs="Times New Roman"/>
          <w:sz w:val="24"/>
          <w:szCs w:val="24"/>
        </w:rPr>
        <w:t>Lab report</w:t>
      </w:r>
      <w:r w:rsidR="005F2732">
        <w:rPr>
          <w:rFonts w:ascii="Times New Roman" w:hAnsi="Times New Roman" w:cs="Times New Roman"/>
          <w:sz w:val="24"/>
          <w:szCs w:val="24"/>
        </w:rPr>
        <w:t xml:space="preserve"> requirements and</w:t>
      </w:r>
      <w:r w:rsidRPr="00464B38">
        <w:rPr>
          <w:rFonts w:ascii="Times New Roman" w:hAnsi="Times New Roman" w:cs="Times New Roman"/>
          <w:sz w:val="24"/>
          <w:szCs w:val="24"/>
        </w:rPr>
        <w:t xml:space="preserve"> grading </w:t>
      </w:r>
      <w:r w:rsidR="005F2732">
        <w:rPr>
          <w:rFonts w:ascii="Times New Roman" w:hAnsi="Times New Roman" w:cs="Times New Roman"/>
          <w:sz w:val="24"/>
          <w:szCs w:val="24"/>
        </w:rPr>
        <w:t>r</w:t>
      </w:r>
      <w:r w:rsidRPr="00464B38">
        <w:rPr>
          <w:rFonts w:ascii="Times New Roman" w:hAnsi="Times New Roman" w:cs="Times New Roman"/>
          <w:sz w:val="24"/>
          <w:szCs w:val="24"/>
        </w:rPr>
        <w:t>ubr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011"/>
        <w:gridCol w:w="1339"/>
      </w:tblGrid>
      <w:tr w:rsidR="003132D1" w:rsidRPr="003132D1" w14:paraId="24FDCD80" w14:textId="77777777" w:rsidTr="00050450">
        <w:trPr>
          <w:trHeight w:val="704"/>
        </w:trPr>
        <w:tc>
          <w:tcPr>
            <w:tcW w:w="428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29C718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4C7831C" w14:textId="11D966C2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 Points</w:t>
            </w:r>
          </w:p>
        </w:tc>
      </w:tr>
      <w:tr w:rsidR="003132D1" w:rsidRPr="003132D1" w14:paraId="30B1CBF4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7C16983" w14:textId="678E3891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 General Format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itle, name, date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ength, and margins.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1F9A168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132D1" w:rsidRPr="003132D1" w14:paraId="27977A4D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FEA19D2" w14:textId="0F2E6633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 Introduction: background information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Background information is provided and clearly stated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bjectives of the experiment are stated clearly in paragraph form.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2ED6062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132D1" w:rsidRPr="003132D1" w14:paraId="00B81095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93BA89F" w14:textId="2F9CEBD5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 Materials</w:t>
            </w:r>
            <w:r w:rsidRPr="00464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Methods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pecific list of materials and their amount (where applicable).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Specific procedures </w:t>
            </w:r>
            <w:r w:rsidR="00050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ed in complete sentences, passive voice</w:t>
            </w:r>
            <w:r w:rsidR="00050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n paragraph form. Copying the methods from the lab protocol will result in zero points. (1 mark will be deducted for each statement not made in </w:t>
            </w:r>
            <w:r w:rsidR="00050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tense or passive voice)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0C0D500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3132D1" w:rsidRPr="003132D1" w14:paraId="188BCC96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060E4B8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 Results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Data presented in table or figure format if necessary and stated in complete sentences in paragraph form. Tables and figures should be appropriately labeled, cited in text and completely </w:t>
            </w:r>
            <w:proofErr w:type="spellStart"/>
            <w:proofErr w:type="gramStart"/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properly</w:t>
            </w:r>
            <w:proofErr w:type="spellEnd"/>
            <w:proofErr w:type="gramEnd"/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lained. (1 mark will be deducted for each unlabeled, uncited figure)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0333BDA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3132D1" w:rsidRPr="003132D1" w14:paraId="2E88150F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6346308" w14:textId="5D3A5DAD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 Discussion and Conclusion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esults are summarized and analyzed.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s to discuss in the lab report are all mentioned.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 objectives are addressed.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ion “why” the results were obtained in a certain. 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ion w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t went wrong and why that happened. Cite external resources that support the obtained results or 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dict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m.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2C80581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3132D1" w:rsidRPr="003132D1" w14:paraId="5BEB23E7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59CA935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 Conclusions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ummarize the most important aspects of your report (objectives, methods, and results) … very briefly (in a nutshell)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614180A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132D1" w:rsidRPr="003132D1" w14:paraId="057B2CD9" w14:textId="77777777" w:rsidTr="00050450">
        <w:trPr>
          <w:trHeight w:val="20"/>
        </w:trPr>
        <w:tc>
          <w:tcPr>
            <w:tcW w:w="4284" w:type="pct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6CD40D0" w14:textId="036A2ACB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 Writing Quality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port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ould be well organized, cohesive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written in clear language.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ort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ould not contain spelling or grammatical errors. (0.5 marks will be deducted for each spelling and grammatical error)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should state</w:t>
            </w:r>
            <w:r w:rsidRPr="00464B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</w:t>
            </w:r>
            <w:r w:rsidRPr="0031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ferences properly.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B3C5AFB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132D1" w:rsidRPr="003132D1" w14:paraId="465486D7" w14:textId="77777777" w:rsidTr="00050450">
        <w:trPr>
          <w:trHeight w:val="686"/>
        </w:trPr>
        <w:tc>
          <w:tcPr>
            <w:tcW w:w="4284" w:type="pct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1743667" w14:textId="29EBD7CD" w:rsidR="003132D1" w:rsidRPr="003132D1" w:rsidRDefault="00464B38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4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16" w:type="pct"/>
            <w:shd w:val="clear" w:color="auto" w:fill="auto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25808C0" w14:textId="77777777" w:rsidR="003132D1" w:rsidRPr="003132D1" w:rsidRDefault="003132D1" w:rsidP="0046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</w:tbl>
    <w:p w14:paraId="31472438" w14:textId="6BFBC9DB" w:rsidR="003132D1" w:rsidRPr="00464B38" w:rsidRDefault="003132D1">
      <w:pPr>
        <w:rPr>
          <w:rFonts w:ascii="Times New Roman" w:hAnsi="Times New Roman" w:cs="Times New Roman"/>
          <w:sz w:val="24"/>
          <w:szCs w:val="24"/>
        </w:rPr>
      </w:pPr>
      <w:r w:rsidRPr="00464B38">
        <w:rPr>
          <w:rFonts w:ascii="Times New Roman" w:hAnsi="Times New Roman" w:cs="Times New Roman"/>
          <w:sz w:val="24"/>
          <w:szCs w:val="24"/>
        </w:rPr>
        <w:br w:type="page"/>
      </w:r>
    </w:p>
    <w:p w14:paraId="4A40B4CF" w14:textId="45E9B164" w:rsidR="00420DE0" w:rsidRPr="00724B55" w:rsidRDefault="00420DE0" w:rsidP="00420D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22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0958" w:rsidRPr="00CB22A8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3132D1" w:rsidRPr="00CB22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B22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24B55">
        <w:rPr>
          <w:rFonts w:ascii="Times New Roman" w:hAnsi="Times New Roman" w:cs="Times New Roman"/>
          <w:sz w:val="24"/>
          <w:szCs w:val="24"/>
        </w:rPr>
        <w:t xml:space="preserve"> Questions present in the survey pre-</w:t>
      </w:r>
      <w:proofErr w:type="gramStart"/>
      <w:r w:rsidRPr="00724B55">
        <w:rPr>
          <w:rFonts w:ascii="Times New Roman" w:hAnsi="Times New Roman" w:cs="Times New Roman"/>
          <w:sz w:val="24"/>
          <w:szCs w:val="24"/>
        </w:rPr>
        <w:t>VR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52"/>
        <w:gridCol w:w="5098"/>
      </w:tblGrid>
      <w:tr w:rsidR="00420DE0" w:rsidRPr="00724B55" w14:paraId="5C4DB6D8" w14:textId="77777777" w:rsidTr="00464B38">
        <w:trPr>
          <w:trHeight w:val="674"/>
          <w:jc w:val="center"/>
        </w:trPr>
        <w:tc>
          <w:tcPr>
            <w:tcW w:w="9350" w:type="dxa"/>
            <w:gridSpan w:val="2"/>
            <w:vAlign w:val="center"/>
          </w:tcPr>
          <w:p w14:paraId="2F654D28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point-scale Likert question</w:t>
            </w:r>
          </w:p>
        </w:tc>
      </w:tr>
      <w:tr w:rsidR="00420DE0" w:rsidRPr="00724B55" w14:paraId="650AA2AD" w14:textId="77777777" w:rsidTr="00464B38">
        <w:trPr>
          <w:trHeight w:val="554"/>
          <w:jc w:val="center"/>
        </w:trPr>
        <w:tc>
          <w:tcPr>
            <w:tcW w:w="4252" w:type="dxa"/>
            <w:vMerge w:val="restart"/>
            <w:vAlign w:val="center"/>
          </w:tcPr>
          <w:p w14:paraId="2C6C68F7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ption about VR</w:t>
            </w:r>
          </w:p>
        </w:tc>
        <w:tc>
          <w:tcPr>
            <w:tcW w:w="5098" w:type="dxa"/>
            <w:vAlign w:val="center"/>
          </w:tcPr>
          <w:p w14:paraId="5603A62B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hink the Virtual Reality (VR) videos will help me feel more engaged with the lesson.</w:t>
            </w:r>
          </w:p>
        </w:tc>
      </w:tr>
      <w:tr w:rsidR="00420DE0" w:rsidRPr="00724B55" w14:paraId="3132F3D9" w14:textId="77777777" w:rsidTr="00464B38">
        <w:trPr>
          <w:trHeight w:val="529"/>
          <w:jc w:val="center"/>
        </w:trPr>
        <w:tc>
          <w:tcPr>
            <w:tcW w:w="4252" w:type="dxa"/>
            <w:vMerge/>
            <w:vAlign w:val="center"/>
          </w:tcPr>
          <w:p w14:paraId="640FA5A1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4752091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hink the VR videos will help my retention of the course material.</w:t>
            </w:r>
          </w:p>
        </w:tc>
      </w:tr>
      <w:tr w:rsidR="00420DE0" w:rsidRPr="00724B55" w14:paraId="0BD237C5" w14:textId="77777777" w:rsidTr="00464B38">
        <w:trPr>
          <w:trHeight w:val="529"/>
          <w:jc w:val="center"/>
        </w:trPr>
        <w:tc>
          <w:tcPr>
            <w:tcW w:w="4252" w:type="dxa"/>
            <w:vMerge/>
            <w:vAlign w:val="center"/>
          </w:tcPr>
          <w:p w14:paraId="0AC18C6C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3E34D4BD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believe the VR videos will be helpful in learning the course material.</w:t>
            </w:r>
          </w:p>
        </w:tc>
      </w:tr>
      <w:tr w:rsidR="00420DE0" w:rsidRPr="00724B55" w14:paraId="009691C6" w14:textId="77777777" w:rsidTr="00464B38">
        <w:trPr>
          <w:trHeight w:val="529"/>
          <w:jc w:val="center"/>
        </w:trPr>
        <w:tc>
          <w:tcPr>
            <w:tcW w:w="4252" w:type="dxa"/>
            <w:vMerge/>
            <w:vAlign w:val="center"/>
          </w:tcPr>
          <w:p w14:paraId="1AB243A1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43D940C5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hink the skills/techniques in the VR videos will be transferable to real life.</w:t>
            </w:r>
          </w:p>
        </w:tc>
      </w:tr>
      <w:tr w:rsidR="00420DE0" w:rsidRPr="00724B55" w14:paraId="701E9F3A" w14:textId="77777777" w:rsidTr="00464B38">
        <w:trPr>
          <w:trHeight w:val="529"/>
          <w:jc w:val="center"/>
        </w:trPr>
        <w:tc>
          <w:tcPr>
            <w:tcW w:w="4252" w:type="dxa"/>
            <w:vMerge/>
            <w:vAlign w:val="center"/>
          </w:tcPr>
          <w:p w14:paraId="2B6301FE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1050356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novelty of VR videos would make course material more interesting.</w:t>
            </w:r>
          </w:p>
        </w:tc>
      </w:tr>
      <w:tr w:rsidR="00420DE0" w:rsidRPr="00724B55" w14:paraId="069AE43A" w14:textId="77777777" w:rsidTr="00464B38">
        <w:trPr>
          <w:trHeight w:val="554"/>
          <w:jc w:val="center"/>
        </w:trPr>
        <w:tc>
          <w:tcPr>
            <w:tcW w:w="4252" w:type="dxa"/>
            <w:vMerge w:val="restart"/>
            <w:vAlign w:val="center"/>
          </w:tcPr>
          <w:p w14:paraId="61CF6998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ence with Traditional Labs</w:t>
            </w:r>
          </w:p>
        </w:tc>
        <w:tc>
          <w:tcPr>
            <w:tcW w:w="5098" w:type="dxa"/>
            <w:vAlign w:val="center"/>
          </w:tcPr>
          <w:p w14:paraId="6D12D5A4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revious labs, I found the traditional lab introduction helpful in understanding the purpose of the lab.</w:t>
            </w:r>
          </w:p>
        </w:tc>
      </w:tr>
      <w:tr w:rsidR="00420DE0" w:rsidRPr="00724B55" w14:paraId="2AF3DAA1" w14:textId="77777777" w:rsidTr="00464B38">
        <w:trPr>
          <w:trHeight w:val="1059"/>
          <w:jc w:val="center"/>
        </w:trPr>
        <w:tc>
          <w:tcPr>
            <w:tcW w:w="4252" w:type="dxa"/>
            <w:vMerge/>
            <w:vAlign w:val="center"/>
          </w:tcPr>
          <w:p w14:paraId="7F322B0E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42AABBC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revious labs, I found the traditional lab introduction helpful in understanding the procedures of the lab.</w:t>
            </w:r>
          </w:p>
        </w:tc>
      </w:tr>
      <w:tr w:rsidR="00420DE0" w:rsidRPr="00724B55" w14:paraId="1A3AB3DD" w14:textId="77777777" w:rsidTr="00464B38">
        <w:trPr>
          <w:trHeight w:val="1083"/>
          <w:jc w:val="center"/>
        </w:trPr>
        <w:tc>
          <w:tcPr>
            <w:tcW w:w="4252" w:type="dxa"/>
            <w:vAlign w:val="center"/>
          </w:tcPr>
          <w:p w14:paraId="6817119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 with VR</w:t>
            </w:r>
          </w:p>
        </w:tc>
        <w:tc>
          <w:tcPr>
            <w:tcW w:w="5098" w:type="dxa"/>
            <w:vAlign w:val="center"/>
          </w:tcPr>
          <w:p w14:paraId="580A325B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comfortable/familiar with VR equipment.</w:t>
            </w:r>
          </w:p>
        </w:tc>
      </w:tr>
      <w:tr w:rsidR="00420DE0" w:rsidRPr="00724B55" w14:paraId="4448F48B" w14:textId="77777777" w:rsidTr="00464B38">
        <w:trPr>
          <w:trHeight w:val="512"/>
          <w:jc w:val="center"/>
        </w:trPr>
        <w:tc>
          <w:tcPr>
            <w:tcW w:w="9350" w:type="dxa"/>
            <w:gridSpan w:val="2"/>
            <w:vAlign w:val="center"/>
          </w:tcPr>
          <w:p w14:paraId="5912E0DA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ue/False questions</w:t>
            </w:r>
          </w:p>
        </w:tc>
      </w:tr>
      <w:tr w:rsidR="00420DE0" w:rsidRPr="00724B55" w14:paraId="0DAC0F82" w14:textId="77777777" w:rsidTr="00464B38">
        <w:trPr>
          <w:trHeight w:val="512"/>
          <w:jc w:val="center"/>
        </w:trPr>
        <w:tc>
          <w:tcPr>
            <w:tcW w:w="4252" w:type="dxa"/>
            <w:vMerge w:val="restart"/>
            <w:vAlign w:val="center"/>
          </w:tcPr>
          <w:p w14:paraId="3DDA612C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Experience with VR</w:t>
            </w:r>
          </w:p>
        </w:tc>
        <w:tc>
          <w:tcPr>
            <w:tcW w:w="5098" w:type="dxa"/>
            <w:vAlign w:val="center"/>
          </w:tcPr>
          <w:p w14:paraId="7DCEA54E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previous experience with Virtual Reality (VR) equipment before.</w:t>
            </w:r>
          </w:p>
          <w:p w14:paraId="7BA896B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554E5ECE" w14:textId="77777777" w:rsidTr="00464B38">
        <w:trPr>
          <w:trHeight w:val="512"/>
          <w:jc w:val="center"/>
        </w:trPr>
        <w:tc>
          <w:tcPr>
            <w:tcW w:w="4252" w:type="dxa"/>
            <w:vMerge/>
            <w:vAlign w:val="center"/>
          </w:tcPr>
          <w:p w14:paraId="1CDB93EB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8" w:type="dxa"/>
            <w:vAlign w:val="center"/>
          </w:tcPr>
          <w:p w14:paraId="2EC65FDC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experienced some kind of discomfort (e.g. claustrophobia, nausea, dizziness) while using VR technology.</w:t>
            </w:r>
          </w:p>
          <w:p w14:paraId="0B584B5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7248C1DB" w14:textId="77777777" w:rsidTr="00464B38">
        <w:trPr>
          <w:trHeight w:val="512"/>
          <w:jc w:val="center"/>
        </w:trPr>
        <w:tc>
          <w:tcPr>
            <w:tcW w:w="9350" w:type="dxa"/>
            <w:gridSpan w:val="2"/>
            <w:vAlign w:val="center"/>
          </w:tcPr>
          <w:p w14:paraId="3A97F2C2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en Response questions</w:t>
            </w:r>
          </w:p>
        </w:tc>
      </w:tr>
      <w:tr w:rsidR="00420DE0" w:rsidRPr="00724B55" w14:paraId="3996B365" w14:textId="77777777" w:rsidTr="00464B38">
        <w:trPr>
          <w:trHeight w:val="485"/>
          <w:jc w:val="center"/>
        </w:trPr>
        <w:tc>
          <w:tcPr>
            <w:tcW w:w="9350" w:type="dxa"/>
            <w:gridSpan w:val="2"/>
            <w:vAlign w:val="center"/>
          </w:tcPr>
          <w:p w14:paraId="6C41F667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re your expectations for the VR videos?</w:t>
            </w:r>
          </w:p>
        </w:tc>
      </w:tr>
      <w:tr w:rsidR="00420DE0" w:rsidRPr="00724B55" w14:paraId="20C13AA1" w14:textId="77777777" w:rsidTr="00464B38">
        <w:trPr>
          <w:trHeight w:val="440"/>
          <w:jc w:val="center"/>
        </w:trPr>
        <w:tc>
          <w:tcPr>
            <w:tcW w:w="9350" w:type="dxa"/>
            <w:gridSpan w:val="2"/>
            <w:vAlign w:val="center"/>
          </w:tcPr>
          <w:p w14:paraId="656D0BC5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about the traditional pre-lab </w:t>
            </w:r>
            <w:proofErr w:type="gramStart"/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tion</w:t>
            </w:r>
            <w:proofErr w:type="gramEnd"/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helpful or not helpful?</w:t>
            </w:r>
          </w:p>
          <w:p w14:paraId="23697BDB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5C40D99E" w14:textId="77777777" w:rsidTr="00464B38">
        <w:trPr>
          <w:trHeight w:val="251"/>
          <w:jc w:val="center"/>
        </w:trPr>
        <w:tc>
          <w:tcPr>
            <w:tcW w:w="9350" w:type="dxa"/>
            <w:gridSpan w:val="2"/>
            <w:vAlign w:val="center"/>
          </w:tcPr>
          <w:p w14:paraId="2FF30390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gestions or Comments?</w:t>
            </w:r>
          </w:p>
          <w:p w14:paraId="18DC7352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E97184" w14:textId="77777777" w:rsidR="00420DE0" w:rsidRPr="00724B55" w:rsidRDefault="00420DE0" w:rsidP="00420DE0">
      <w:pPr>
        <w:tabs>
          <w:tab w:val="left" w:pos="380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D12F4B" w14:textId="77777777" w:rsidR="00464B38" w:rsidRDefault="00464B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B4BD1B" w14:textId="692E932E" w:rsidR="00420DE0" w:rsidRPr="00724B55" w:rsidRDefault="00420DE0" w:rsidP="00420DE0">
      <w:pPr>
        <w:tabs>
          <w:tab w:val="left" w:pos="380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22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B0958" w:rsidRPr="00CB22A8">
        <w:rPr>
          <w:rFonts w:ascii="Times New Roman" w:hAnsi="Times New Roman" w:cs="Times New Roman"/>
          <w:b/>
          <w:bCs/>
          <w:sz w:val="24"/>
          <w:szCs w:val="24"/>
        </w:rPr>
        <w:t xml:space="preserve"> A.</w:t>
      </w:r>
      <w:r w:rsidR="003132D1" w:rsidRPr="00CB22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B22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24B55">
        <w:rPr>
          <w:rFonts w:ascii="Times New Roman" w:hAnsi="Times New Roman" w:cs="Times New Roman"/>
          <w:sz w:val="24"/>
          <w:szCs w:val="24"/>
        </w:rPr>
        <w:t xml:space="preserve"> Questions present in the survey post-</w:t>
      </w:r>
      <w:proofErr w:type="gramStart"/>
      <w:r w:rsidRPr="00724B55">
        <w:rPr>
          <w:rFonts w:ascii="Times New Roman" w:hAnsi="Times New Roman" w:cs="Times New Roman"/>
          <w:sz w:val="24"/>
          <w:szCs w:val="24"/>
        </w:rPr>
        <w:t>VR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87"/>
        <w:gridCol w:w="4963"/>
      </w:tblGrid>
      <w:tr w:rsidR="00420DE0" w:rsidRPr="00724B55" w14:paraId="6BBBAA60" w14:textId="77777777" w:rsidTr="00464B38">
        <w:trPr>
          <w:trHeight w:val="567"/>
          <w:jc w:val="center"/>
        </w:trPr>
        <w:tc>
          <w:tcPr>
            <w:tcW w:w="9350" w:type="dxa"/>
            <w:gridSpan w:val="2"/>
            <w:vAlign w:val="center"/>
          </w:tcPr>
          <w:p w14:paraId="5CC77AB7" w14:textId="77777777" w:rsidR="00420DE0" w:rsidRPr="00724B55" w:rsidRDefault="00420DE0" w:rsidP="00464B38">
            <w:pPr>
              <w:tabs>
                <w:tab w:val="left" w:pos="380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point-scale Likert questions</w:t>
            </w:r>
          </w:p>
        </w:tc>
      </w:tr>
      <w:tr w:rsidR="00420DE0" w:rsidRPr="00724B55" w14:paraId="1DB5D19D" w14:textId="77777777" w:rsidTr="00464B38">
        <w:trPr>
          <w:trHeight w:val="544"/>
          <w:jc w:val="center"/>
        </w:trPr>
        <w:tc>
          <w:tcPr>
            <w:tcW w:w="4387" w:type="dxa"/>
            <w:vMerge w:val="restart"/>
            <w:vAlign w:val="center"/>
          </w:tcPr>
          <w:p w14:paraId="1984144C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agement</w:t>
            </w:r>
          </w:p>
        </w:tc>
        <w:tc>
          <w:tcPr>
            <w:tcW w:w="4963" w:type="dxa"/>
            <w:vAlign w:val="center"/>
          </w:tcPr>
          <w:p w14:paraId="7B0B5EFA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se of VR helped me feel more engaged with the lesson.</w:t>
            </w:r>
          </w:p>
          <w:p w14:paraId="7E47A5F0" w14:textId="77777777" w:rsidR="00420DE0" w:rsidRPr="00724B55" w:rsidRDefault="00420DE0" w:rsidP="00464B38">
            <w:pPr>
              <w:tabs>
                <w:tab w:val="left" w:pos="380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DE0" w:rsidRPr="00724B55" w14:paraId="5523D45E" w14:textId="77777777" w:rsidTr="00464B38">
        <w:trPr>
          <w:trHeight w:val="567"/>
          <w:jc w:val="center"/>
        </w:trPr>
        <w:tc>
          <w:tcPr>
            <w:tcW w:w="4387" w:type="dxa"/>
            <w:vMerge/>
            <w:vAlign w:val="center"/>
          </w:tcPr>
          <w:p w14:paraId="63373D6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593AF87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se of VR technology eliminated or reduced auditory and visual distractions from the environment.</w:t>
            </w:r>
          </w:p>
          <w:p w14:paraId="465C11CE" w14:textId="77777777" w:rsidR="00420DE0" w:rsidRPr="00724B55" w:rsidRDefault="00420DE0" w:rsidP="00464B38">
            <w:pPr>
              <w:tabs>
                <w:tab w:val="left" w:pos="380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DE0" w:rsidRPr="00724B55" w14:paraId="5D0915C6" w14:textId="77777777" w:rsidTr="00464B38">
        <w:trPr>
          <w:trHeight w:val="567"/>
          <w:jc w:val="center"/>
        </w:trPr>
        <w:tc>
          <w:tcPr>
            <w:tcW w:w="4387" w:type="dxa"/>
            <w:vMerge/>
            <w:vAlign w:val="center"/>
          </w:tcPr>
          <w:p w14:paraId="5A96ED64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6B1E0DF6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length of the videos was appropriate for the material covered.</w:t>
            </w:r>
          </w:p>
          <w:p w14:paraId="7B0A812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2BB01875" w14:textId="77777777" w:rsidTr="00464B38">
        <w:trPr>
          <w:trHeight w:val="544"/>
          <w:jc w:val="center"/>
        </w:trPr>
        <w:tc>
          <w:tcPr>
            <w:tcW w:w="4387" w:type="dxa"/>
            <w:vMerge w:val="restart"/>
            <w:vAlign w:val="center"/>
          </w:tcPr>
          <w:p w14:paraId="409522B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4963" w:type="dxa"/>
            <w:vAlign w:val="center"/>
          </w:tcPr>
          <w:p w14:paraId="3461EC3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VR videos increased my retention of the course material.</w:t>
            </w:r>
          </w:p>
        </w:tc>
      </w:tr>
      <w:tr w:rsidR="00420DE0" w:rsidRPr="00724B55" w14:paraId="493D686F" w14:textId="77777777" w:rsidTr="00464B38">
        <w:trPr>
          <w:trHeight w:val="567"/>
          <w:jc w:val="center"/>
        </w:trPr>
        <w:tc>
          <w:tcPr>
            <w:tcW w:w="4387" w:type="dxa"/>
            <w:vMerge/>
            <w:vAlign w:val="center"/>
          </w:tcPr>
          <w:p w14:paraId="1DA6FA80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29E4CA9B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videos provided enough information to understand the task.</w:t>
            </w:r>
          </w:p>
        </w:tc>
      </w:tr>
      <w:tr w:rsidR="00420DE0" w:rsidRPr="00724B55" w14:paraId="1672E53D" w14:textId="77777777" w:rsidTr="00464B38">
        <w:trPr>
          <w:trHeight w:val="544"/>
          <w:jc w:val="center"/>
        </w:trPr>
        <w:tc>
          <w:tcPr>
            <w:tcW w:w="4387" w:type="dxa"/>
            <w:vMerge/>
            <w:vAlign w:val="center"/>
          </w:tcPr>
          <w:p w14:paraId="53DC5924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4754ACB8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se of VR technology helped me understand the material.</w:t>
            </w:r>
          </w:p>
        </w:tc>
      </w:tr>
      <w:tr w:rsidR="00420DE0" w:rsidRPr="00724B55" w14:paraId="70BB15B0" w14:textId="77777777" w:rsidTr="00464B38">
        <w:trPr>
          <w:trHeight w:val="544"/>
          <w:jc w:val="center"/>
        </w:trPr>
        <w:tc>
          <w:tcPr>
            <w:tcW w:w="4387" w:type="dxa"/>
            <w:vMerge w:val="restart"/>
            <w:vAlign w:val="center"/>
          </w:tcPr>
          <w:p w14:paraId="50D11932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ntial for Future Use</w:t>
            </w:r>
          </w:p>
        </w:tc>
        <w:tc>
          <w:tcPr>
            <w:tcW w:w="4963" w:type="dxa"/>
            <w:vAlign w:val="center"/>
          </w:tcPr>
          <w:p w14:paraId="00C06A4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lt confident applying the skills/techniques from the videos in the lab.</w:t>
            </w:r>
          </w:p>
        </w:tc>
      </w:tr>
      <w:tr w:rsidR="00420DE0" w:rsidRPr="00724B55" w14:paraId="7507F62F" w14:textId="77777777" w:rsidTr="00464B38">
        <w:trPr>
          <w:trHeight w:val="544"/>
          <w:jc w:val="center"/>
        </w:trPr>
        <w:tc>
          <w:tcPr>
            <w:tcW w:w="4387" w:type="dxa"/>
            <w:vMerge/>
            <w:vAlign w:val="center"/>
          </w:tcPr>
          <w:p w14:paraId="543BFB98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1C2FE8F0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ould like to use this kind of video in future labs.</w:t>
            </w:r>
          </w:p>
        </w:tc>
      </w:tr>
      <w:tr w:rsidR="00420DE0" w:rsidRPr="00724B55" w14:paraId="6A0D6252" w14:textId="77777777" w:rsidTr="00464B38">
        <w:trPr>
          <w:trHeight w:val="544"/>
          <w:jc w:val="center"/>
        </w:trPr>
        <w:tc>
          <w:tcPr>
            <w:tcW w:w="4387" w:type="dxa"/>
            <w:vMerge/>
            <w:vAlign w:val="center"/>
          </w:tcPr>
          <w:p w14:paraId="4D7C4F5A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3" w:type="dxa"/>
            <w:vAlign w:val="center"/>
          </w:tcPr>
          <w:p w14:paraId="34FD074A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se of videos met my expectations about this lab.</w:t>
            </w:r>
          </w:p>
        </w:tc>
      </w:tr>
      <w:tr w:rsidR="00420DE0" w:rsidRPr="00724B55" w14:paraId="3885F97A" w14:textId="77777777" w:rsidTr="00464B38">
        <w:trPr>
          <w:trHeight w:val="544"/>
          <w:jc w:val="center"/>
        </w:trPr>
        <w:tc>
          <w:tcPr>
            <w:tcW w:w="4387" w:type="dxa"/>
            <w:vAlign w:val="center"/>
          </w:tcPr>
          <w:p w14:paraId="1E81C5B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ity</w:t>
            </w:r>
          </w:p>
        </w:tc>
        <w:tc>
          <w:tcPr>
            <w:tcW w:w="4963" w:type="dxa"/>
            <w:vAlign w:val="center"/>
          </w:tcPr>
          <w:p w14:paraId="738B0D31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experienced some kind of discomfort (e.g. claustrophobia, nausea, dizziness) while using the VR technology.</w:t>
            </w:r>
          </w:p>
        </w:tc>
      </w:tr>
      <w:tr w:rsidR="00420DE0" w:rsidRPr="00724B55" w14:paraId="2409A1DD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06C08DB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en response questions</w:t>
            </w:r>
          </w:p>
        </w:tc>
      </w:tr>
      <w:tr w:rsidR="00420DE0" w:rsidRPr="00724B55" w14:paraId="2ED735AE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209362D8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experience any problems using/viewing the videos for the lab? If so, which ones?</w:t>
            </w:r>
          </w:p>
          <w:p w14:paraId="5143BDDA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0A2B1E76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113313C1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ase comment on the video length.</w:t>
            </w:r>
          </w:p>
          <w:p w14:paraId="6F8987C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11BC3AAA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333C52D6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spects of the VR lessons were helpful and/or effective?</w:t>
            </w:r>
          </w:p>
          <w:p w14:paraId="2C429789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2D082574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7D2341B4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spects of the VR lessons were not helpful or effective?</w:t>
            </w:r>
          </w:p>
          <w:p w14:paraId="4C9C8E33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DE0" w:rsidRPr="00724B55" w14:paraId="28B07FAB" w14:textId="77777777" w:rsidTr="00464B38">
        <w:trPr>
          <w:trHeight w:val="544"/>
          <w:jc w:val="center"/>
        </w:trPr>
        <w:tc>
          <w:tcPr>
            <w:tcW w:w="9350" w:type="dxa"/>
            <w:gridSpan w:val="2"/>
            <w:vAlign w:val="center"/>
          </w:tcPr>
          <w:p w14:paraId="2C918E56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B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gestions or comments?</w:t>
            </w:r>
          </w:p>
          <w:p w14:paraId="670E3FBF" w14:textId="77777777" w:rsidR="00420DE0" w:rsidRPr="00724B55" w:rsidRDefault="00420DE0" w:rsidP="0046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61E9193" w14:textId="77777777" w:rsidR="00420DE0" w:rsidRPr="00724B55" w:rsidRDefault="00420DE0" w:rsidP="00420DE0">
      <w:pPr>
        <w:tabs>
          <w:tab w:val="left" w:pos="3807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AB6DD" w14:textId="77777777" w:rsidR="004273E1" w:rsidRDefault="004273E1"/>
    <w:sectPr w:rsidR="0042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6CCEE" w14:textId="77777777" w:rsidR="00665481" w:rsidRDefault="00665481" w:rsidP="003132D1">
      <w:pPr>
        <w:spacing w:after="0" w:line="240" w:lineRule="auto"/>
      </w:pPr>
      <w:r>
        <w:separator/>
      </w:r>
    </w:p>
  </w:endnote>
  <w:endnote w:type="continuationSeparator" w:id="0">
    <w:p w14:paraId="0CB769E4" w14:textId="77777777" w:rsidR="00665481" w:rsidRDefault="00665481" w:rsidP="00313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71BB1" w14:textId="77777777" w:rsidR="00665481" w:rsidRDefault="00665481" w:rsidP="003132D1">
      <w:pPr>
        <w:spacing w:after="0" w:line="240" w:lineRule="auto"/>
      </w:pPr>
      <w:r>
        <w:separator/>
      </w:r>
    </w:p>
  </w:footnote>
  <w:footnote w:type="continuationSeparator" w:id="0">
    <w:p w14:paraId="5B7A84C7" w14:textId="77777777" w:rsidR="00665481" w:rsidRDefault="00665481" w:rsidP="003132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BE"/>
    <w:rsid w:val="00050450"/>
    <w:rsid w:val="00103072"/>
    <w:rsid w:val="003132D1"/>
    <w:rsid w:val="00420DE0"/>
    <w:rsid w:val="004273E1"/>
    <w:rsid w:val="00464B38"/>
    <w:rsid w:val="004A7277"/>
    <w:rsid w:val="005F2732"/>
    <w:rsid w:val="00665481"/>
    <w:rsid w:val="00AB0958"/>
    <w:rsid w:val="00CB22A8"/>
    <w:rsid w:val="00D576BE"/>
    <w:rsid w:val="00E2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8DD96"/>
  <w15:chartTrackingRefBased/>
  <w15:docId w15:val="{0D500AFD-40E3-4525-8EBE-DF677D39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D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D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D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3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D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407</Characters>
  <Application>Microsoft Office Word</Application>
  <DocSecurity>0</DocSecurity>
  <Lines>136</Lines>
  <Paragraphs>62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a Tandon</dc:creator>
  <cp:keywords/>
  <dc:description/>
  <cp:lastModifiedBy>Ishita Tandon</cp:lastModifiedBy>
  <cp:revision>3</cp:revision>
  <dcterms:created xsi:type="dcterms:W3CDTF">2024-02-08T00:17:00Z</dcterms:created>
  <dcterms:modified xsi:type="dcterms:W3CDTF">2024-02-08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b0ef6246af81037e89305041ceec9257d88e602f6445a2fa363d01ee12245c</vt:lpwstr>
  </property>
</Properties>
</file>